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617" w:rsidRPr="00E74986" w:rsidRDefault="008B0617" w:rsidP="008B0617">
      <w:pPr>
        <w:rPr>
          <w:rFonts w:ascii="Times New Roman" w:hAnsi="Times New Roman"/>
          <w:sz w:val="24"/>
          <w:szCs w:val="24"/>
        </w:rPr>
      </w:pPr>
      <w:r w:rsidRPr="00E74986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</w:t>
      </w:r>
      <w:r w:rsidRPr="00E74986">
        <w:rPr>
          <w:rFonts w:ascii="Times New Roman" w:hAnsi="Times New Roman"/>
          <w:sz w:val="24"/>
          <w:szCs w:val="24"/>
        </w:rPr>
        <w:t>3. Up-regulated BM-MSC</w:t>
      </w:r>
      <w:r>
        <w:rPr>
          <w:rFonts w:ascii="Times New Roman" w:hAnsi="Times New Roman"/>
          <w:sz w:val="24"/>
          <w:szCs w:val="24"/>
        </w:rPr>
        <w:t>s</w:t>
      </w:r>
    </w:p>
    <w:tbl>
      <w:tblPr>
        <w:tblW w:w="9017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565"/>
        <w:gridCol w:w="1347"/>
        <w:gridCol w:w="3285"/>
        <w:gridCol w:w="761"/>
        <w:gridCol w:w="898"/>
        <w:gridCol w:w="611"/>
        <w:gridCol w:w="735"/>
        <w:gridCol w:w="878"/>
      </w:tblGrid>
      <w:tr w:rsidR="008B0617" w:rsidRPr="000A6381" w:rsidTr="004B4327">
        <w:trPr>
          <w:trHeight w:val="482"/>
        </w:trPr>
        <w:tc>
          <w:tcPr>
            <w:tcW w:w="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pot 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ccession</w:t>
            </w:r>
          </w:p>
        </w:tc>
        <w:tc>
          <w:tcPr>
            <w:tcW w:w="32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dentified proteins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Seq.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Matched</w:t>
            </w:r>
          </w:p>
        </w:tc>
        <w:tc>
          <w:tcPr>
            <w:tcW w:w="6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I</w:t>
            </w:r>
            <w:proofErr w:type="spellEnd"/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Mass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Mascot</w:t>
            </w:r>
          </w:p>
        </w:tc>
      </w:tr>
      <w:tr w:rsidR="008B0617" w:rsidRPr="000A6381" w:rsidTr="004B4327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328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Cov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. (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eptide</w:t>
            </w:r>
          </w:p>
        </w:tc>
        <w:tc>
          <w:tcPr>
            <w:tcW w:w="61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Da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Score</w:t>
            </w:r>
          </w:p>
        </w:tc>
      </w:tr>
      <w:tr w:rsidR="008B0617" w:rsidRPr="000A6381" w:rsidTr="004B4327">
        <w:trPr>
          <w:trHeight w:val="310"/>
        </w:trPr>
        <w:tc>
          <w:tcPr>
            <w:tcW w:w="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A6381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A6381">
              <w:rPr>
                <w:rFonts w:ascii="Times New Roman" w:hAnsi="Times New Roman"/>
                <w:kern w:val="0"/>
                <w:sz w:val="22"/>
              </w:rPr>
              <w:t>IPI00218343</w:t>
            </w:r>
          </w:p>
        </w:tc>
        <w:tc>
          <w:tcPr>
            <w:tcW w:w="3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kern w:val="0"/>
                <w:szCs w:val="20"/>
              </w:rPr>
              <w:t>Tubulin</w:t>
            </w:r>
            <w:proofErr w:type="spellEnd"/>
            <w:r w:rsidRPr="000A6381">
              <w:rPr>
                <w:rFonts w:ascii="Times New Roman" w:hAnsi="Times New Roman"/>
                <w:kern w:val="0"/>
                <w:szCs w:val="20"/>
              </w:rPr>
              <w:t xml:space="preserve"> alpha-1C chain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A6381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A6381">
              <w:rPr>
                <w:rFonts w:ascii="Times New Roman" w:hAnsi="Times New Roman"/>
                <w:kern w:val="0"/>
                <w:sz w:val="22"/>
              </w:rPr>
              <w:t>4.96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50560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119</w:t>
            </w:r>
          </w:p>
        </w:tc>
      </w:tr>
      <w:tr w:rsidR="008B0617" w:rsidRPr="000A6381" w:rsidTr="004B4327">
        <w:trPr>
          <w:trHeight w:val="31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4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930609</w:t>
              </w:r>
            </w:hyperlink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soform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1 of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hosphoserin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minotransferas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7.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08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00</w:t>
            </w:r>
          </w:p>
        </w:tc>
      </w:tr>
      <w:tr w:rsidR="008B0617" w:rsidRPr="000A6381" w:rsidTr="004B4327">
        <w:trPr>
          <w:trHeight w:val="31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5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930609</w:t>
              </w:r>
            </w:hyperlink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soform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1 of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hosphoserin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minotransferas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7.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08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37</w:t>
            </w:r>
          </w:p>
        </w:tc>
      </w:tr>
      <w:tr w:rsidR="008B0617" w:rsidRPr="000A6381" w:rsidTr="004B4327">
        <w:trPr>
          <w:trHeight w:val="31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6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930609</w:t>
              </w:r>
            </w:hyperlink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soform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1 of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hosphoserin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minotransferas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7.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08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49</w:t>
            </w:r>
          </w:p>
        </w:tc>
      </w:tr>
      <w:tr w:rsidR="008B0617" w:rsidRPr="000A6381" w:rsidTr="004B4327">
        <w:trPr>
          <w:trHeight w:val="31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7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295386</w:t>
              </w:r>
            </w:hyperlink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Carbonyl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reductas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[NADPH] 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06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02</w:t>
            </w:r>
          </w:p>
        </w:tc>
      </w:tr>
      <w:tr w:rsidR="008B0617" w:rsidRPr="000A6381" w:rsidTr="004B4327">
        <w:trPr>
          <w:trHeight w:val="31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8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455315</w:t>
              </w:r>
            </w:hyperlink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nnexin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7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88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890</w:t>
            </w:r>
          </w:p>
        </w:tc>
      </w:tr>
      <w:tr w:rsidR="008B0617" w:rsidRPr="000A6381" w:rsidTr="004B4327">
        <w:trPr>
          <w:trHeight w:val="31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A6381">
              <w:rPr>
                <w:rFonts w:ascii="Times New Roman" w:hAnsi="Times New Roman"/>
                <w:kern w:val="0"/>
                <w:sz w:val="22"/>
              </w:rPr>
              <w:t>IPI00411706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S-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formylglutathion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hydrolas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19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99</w:t>
            </w:r>
          </w:p>
        </w:tc>
      </w:tr>
      <w:tr w:rsidR="008B0617" w:rsidRPr="000A6381" w:rsidTr="004B4327">
        <w:trPr>
          <w:trHeight w:val="31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9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020906</w:t>
              </w:r>
            </w:hyperlink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nositol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monophosphatas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5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05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52</w:t>
            </w:r>
          </w:p>
        </w:tc>
      </w:tr>
      <w:tr w:rsidR="008B0617" w:rsidRPr="000A6381" w:rsidTr="004B4327">
        <w:trPr>
          <w:trHeight w:val="282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10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384051</w:t>
              </w:r>
            </w:hyperlink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utative uncharacterized protein PSME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87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32</w:t>
            </w:r>
          </w:p>
        </w:tc>
      </w:tr>
      <w:tr w:rsidR="008B0617" w:rsidRPr="000A6381" w:rsidTr="004B4327">
        <w:trPr>
          <w:trHeight w:val="31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11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027681</w:t>
              </w:r>
            </w:hyperlink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Nicotinamid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N-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methyltransferas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00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25</w:t>
            </w:r>
          </w:p>
        </w:tc>
      </w:tr>
      <w:tr w:rsidR="008B0617" w:rsidRPr="000A6381" w:rsidTr="004B4327">
        <w:trPr>
          <w:trHeight w:val="31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12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025512</w:t>
              </w:r>
            </w:hyperlink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Heat shock protein beta-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28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632</w:t>
            </w:r>
          </w:p>
        </w:tc>
      </w:tr>
      <w:tr w:rsidR="008B0617" w:rsidRPr="000A6381" w:rsidTr="004B4327">
        <w:trPr>
          <w:trHeight w:val="31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13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246975</w:t>
              </w:r>
            </w:hyperlink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Glutathione S-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transferas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Mu 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70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14</w:t>
            </w:r>
          </w:p>
        </w:tc>
      </w:tr>
      <w:tr w:rsidR="008B0617" w:rsidRPr="000A6381" w:rsidTr="004B4327">
        <w:trPr>
          <w:trHeight w:val="310"/>
        </w:trPr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14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019755</w:t>
              </w:r>
            </w:hyperlink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Glutathione S-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transferas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omega-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783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617" w:rsidRPr="000A6381" w:rsidRDefault="008B0617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577</w:t>
            </w:r>
          </w:p>
        </w:tc>
      </w:tr>
    </w:tbl>
    <w:p w:rsidR="00113CE8" w:rsidRPr="008B0617" w:rsidRDefault="008B0617" w:rsidP="008B0617">
      <w:pPr>
        <w:widowControl/>
        <w:wordWrap/>
        <w:autoSpaceDE/>
        <w:autoSpaceDN/>
        <w:jc w:val="left"/>
        <w:rPr>
          <w:rFonts w:ascii="Times New Roman" w:hAnsi="Times New Roman"/>
        </w:rPr>
      </w:pPr>
    </w:p>
    <w:sectPr w:rsidR="00113CE8" w:rsidRPr="008B0617" w:rsidSect="00292D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8B0617"/>
    <w:rsid w:val="00140EC3"/>
    <w:rsid w:val="005B3EA6"/>
    <w:rsid w:val="007F66A4"/>
    <w:rsid w:val="008B06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617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210.219.44.156/mascot/cgi/protein_view.pl?file=../data/20091130/F002773.dat&amp;hit=IPI00455315&amp;px=1&amp;_server_mudpit_switch=0.001" TargetMode="External"/><Relationship Id="rId13" Type="http://schemas.openxmlformats.org/officeDocument/2006/relationships/hyperlink" Target="http://210.219.44.156/mascot/cgi/protein_view.pl?file=../data/20091130/F002796.dat&amp;hit=IPI00246975&amp;px=1&amp;_server_mudpit_switch=0.00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210.219.44.156/mascot/cgi/protein_view.pl?file=../data/20091130/F002768.dat&amp;hit=IPI00295386&amp;px=1&amp;_server_mudpit_switch=0.001" TargetMode="External"/><Relationship Id="rId12" Type="http://schemas.openxmlformats.org/officeDocument/2006/relationships/hyperlink" Target="http://210.219.44.156/mascot/cgi/protein_view.pl?file=../data/20091130/F002794.dat&amp;hit=IPI00025512&amp;px=1&amp;_server_mudpit_switch=0.001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210.219.44.156/mascot/cgi/protein_view.pl?file=../data/20091127/F002733.dat&amp;hit=IPI00930609&amp;px=1&amp;_server_mudpit_switch=0.001" TargetMode="External"/><Relationship Id="rId11" Type="http://schemas.openxmlformats.org/officeDocument/2006/relationships/hyperlink" Target="http://210.219.44.156/mascot/cgi/protein_view.pl?file=../data/20091130/F002792.dat&amp;hit=IPI00027681&amp;px=1&amp;_server_mudpit_switch=0.001" TargetMode="External"/><Relationship Id="rId5" Type="http://schemas.openxmlformats.org/officeDocument/2006/relationships/hyperlink" Target="http://210.219.44.156/mascot/cgi/protein_view.pl?file=../data/20091127/F002731.dat&amp;hit=IPI00930609&amp;px=1&amp;_server_mudpit_switch=0.001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210.219.44.156/mascot/cgi/protein_view.pl?file=../data/20091130/F002788.dat&amp;hit=IPI00384051&amp;px=1&amp;_server_mudpit_switch=0.001" TargetMode="External"/><Relationship Id="rId4" Type="http://schemas.openxmlformats.org/officeDocument/2006/relationships/hyperlink" Target="http://210.219.44.156/mascot/cgi/protein_view.pl?file=../data/20091127/F002729.dat&amp;hit=IPI00930609&amp;px=1&amp;_server_mudpit_switch=0.001" TargetMode="External"/><Relationship Id="rId9" Type="http://schemas.openxmlformats.org/officeDocument/2006/relationships/hyperlink" Target="http://210.219.44.156/mascot/cgi/protein_view.pl?file=../data/20091130/F002786.dat&amp;hit=IPI00020906&amp;px=1&amp;_server_mudpit_switch=0.001" TargetMode="External"/><Relationship Id="rId14" Type="http://schemas.openxmlformats.org/officeDocument/2006/relationships/hyperlink" Target="http://210.219.44.156/mascot/cgi/protein_view.pl?file=../data/20091130/F002798.dat&amp;hit=IPI00019755&amp;px=1&amp;_server_mudpit_switch=0.001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Chung</cp:lastModifiedBy>
  <cp:revision>1</cp:revision>
  <dcterms:created xsi:type="dcterms:W3CDTF">2012-03-14T06:08:00Z</dcterms:created>
  <dcterms:modified xsi:type="dcterms:W3CDTF">2012-03-14T06:08:00Z</dcterms:modified>
</cp:coreProperties>
</file>